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0614DF32"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201B1F5" w:rsidR="000035D5" w:rsidRDefault="003952B0">
                            <w:r w:rsidRPr="003952B0">
                              <w:t>Prior to study commencement written ethical approval for the study was given by the Tel Aviv University Institutional Review Board</w:t>
                            </w:r>
                            <w:r w:rsidR="007900E6" w:rsidRPr="007900E6">
                              <w:t xml:space="preserve"> [0003890-2]</w:t>
                            </w:r>
                            <w:r w:rsidR="007900E6">
                              <w:t xml:space="preserve"> and </w:t>
                            </w:r>
                            <w:r w:rsidR="007900E6" w:rsidRPr="007900E6">
                              <w:t xml:space="preserve">the University of Birmingham’s BMedSci Internal Research Ethics Committee </w:t>
                            </w:r>
                            <w:r w:rsidR="007900E6">
                              <w:t>[</w:t>
                            </w:r>
                            <w:r w:rsidR="007900E6" w:rsidRPr="007900E6">
                              <w:t>IREC2020</w:t>
                            </w:r>
                            <w:r w:rsidR="007900E6">
                              <w:t>]</w:t>
                            </w:r>
                            <w:r w:rsidRPr="003952B0">
                              <w:t xml:space="preserve"> (see p 10</w:t>
                            </w:r>
                            <w:r w:rsidR="007900E6">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xPmXFgIAACA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" strokecolor="#193a65">
                <v:textbox style="mso-fit-shape-to-text:t">
                  <w:txbxContent>
                    <w:p w14:paraId="6D277F44" w14:textId="3201B1F5" w:rsidR="000035D5" w:rsidRDefault="003952B0">
                      <w:r w:rsidRPr="003952B0">
                        <w:t>Prior to study commencement written ethical approval for the study was given by the Tel Aviv University Institutional Review Board</w:t>
                      </w:r>
                      <w:r w:rsidR="007900E6" w:rsidRPr="007900E6">
                        <w:t xml:space="preserve"> [0003890-2]</w:t>
                      </w:r>
                      <w:r w:rsidR="007900E6">
                        <w:t xml:space="preserve"> and </w:t>
                      </w:r>
                      <w:r w:rsidR="007900E6" w:rsidRPr="007900E6">
                        <w:t xml:space="preserve">the University of Birmingham’s BMedSci Internal Research Ethics Committee </w:t>
                      </w:r>
                      <w:r w:rsidR="007900E6">
                        <w:t>[</w:t>
                      </w:r>
                      <w:r w:rsidR="007900E6" w:rsidRPr="007900E6">
                        <w:t>IREC2020</w:t>
                      </w:r>
                      <w:r w:rsidR="007900E6">
                        <w:t>]</w:t>
                      </w:r>
                      <w:r w:rsidRPr="003952B0">
                        <w:t xml:space="preserve"> (see p 10</w:t>
                      </w:r>
                      <w:r w:rsidR="007900E6">
                        <w:t>).</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p>
    <w:p w14:paraId="011AA581" w14:textId="77777777" w:rsidR="007900E6" w:rsidRDefault="007900E6" w:rsidP="000035D5">
      <w:pPr>
        <w:spacing w:before="240" w:after="240"/>
      </w:pPr>
    </w:p>
    <w:p w14:paraId="38C7B663" w14:textId="18108C65" w:rsidR="000035D5" w:rsidRDefault="007900E6" w:rsidP="000035D5">
      <w:pPr>
        <w:spacing w:before="240" w:after="240"/>
      </w:pPr>
      <w:r>
        <w:rPr>
          <w:noProof/>
        </w:rPr>
        <w:lastRenderedPageBreak/>
        <mc:AlternateContent>
          <mc:Choice Requires="wps">
            <w:drawing>
              <wp:anchor distT="45720" distB="45720" distL="114300" distR="114300" simplePos="0" relativeHeight="251665408" behindDoc="0" locked="0" layoutInCell="1" allowOverlap="1" wp14:anchorId="30DBFF50" wp14:editId="5296A91A">
                <wp:simplePos x="0" y="0"/>
                <wp:positionH relativeFrom="margin">
                  <wp:posOffset>0</wp:posOffset>
                </wp:positionH>
                <wp:positionV relativeFrom="paragraph">
                  <wp:posOffset>1581980</wp:posOffset>
                </wp:positionV>
                <wp:extent cx="6838950" cy="864870"/>
                <wp:effectExtent l="0" t="0" r="19050" b="1143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4870"/>
                        </a:xfrm>
                        <a:prstGeom prst="rect">
                          <a:avLst/>
                        </a:prstGeom>
                        <a:solidFill>
                          <a:srgbClr val="FFFFFF"/>
                        </a:solidFill>
                        <a:ln w="9525">
                          <a:solidFill>
                            <a:srgbClr val="193A65"/>
                          </a:solidFill>
                          <a:miter lim="800000"/>
                          <a:headEnd/>
                          <a:tailEnd/>
                        </a:ln>
                      </wps:spPr>
                      <wps:txbx>
                        <w:txbxContent>
                          <w:p w14:paraId="41AE696F" w14:textId="60441027" w:rsidR="000035D5" w:rsidRDefault="005F4DDA" w:rsidP="000035D5">
                            <w:r w:rsidRPr="005F4DDA">
                              <w:t>Professor Yael Benyamini</w:t>
                            </w:r>
                            <w:r>
                              <w:t xml:space="preserve"> is an Israeli resident and was able to act as a local collaborat</w:t>
                            </w:r>
                            <w:r w:rsidR="008E4340">
                              <w:t>or</w:t>
                            </w:r>
                            <w:r>
                              <w:t xml:space="preserve">. She was able to provide cultural context and local guidance as appropriate throughout the study. </w:t>
                            </w:r>
                            <w:r w:rsidR="008E4340" w:rsidRPr="008E4340">
                              <w:t xml:space="preserve">She is also an expert researcher </w:t>
                            </w:r>
                            <w:proofErr w:type="gramStart"/>
                            <w:r w:rsidR="008E4340" w:rsidRPr="008E4340">
                              <w:t>in the area of</w:t>
                            </w:r>
                            <w:proofErr w:type="gramEnd"/>
                            <w:r w:rsidR="008E4340" w:rsidRPr="008E4340">
                              <w:t xml:space="preserve"> infertility, who has conducted many studies on patients undergoing infertility treatments within the Israeli cultural context. </w:t>
                            </w:r>
                            <w:r>
                              <w:t xml:space="preserve">She is listed as an author on this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0;margin-top:124.55pt;width:538.5pt;height:68.1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" strokecolor="#193a65">
                <v:textbox>
                  <w:txbxContent>
                    <w:p w14:paraId="41AE696F" w14:textId="60441027" w:rsidR="000035D5" w:rsidRDefault="005F4DDA" w:rsidP="000035D5">
                      <w:r w:rsidRPr="005F4DDA">
                        <w:t>Professor Yael Benyamini</w:t>
                      </w:r>
                      <w:r>
                        <w:t xml:space="preserve"> is an Israeli resident and was able to act as a local collaborat</w:t>
                      </w:r>
                      <w:r w:rsidR="008E4340">
                        <w:t>or</w:t>
                      </w:r>
                      <w:r>
                        <w:t xml:space="preserve">. She was able to provide cultural context and local guidance as appropriate throughout the study. </w:t>
                      </w:r>
                      <w:r w:rsidR="008E4340" w:rsidRPr="008E4340">
                        <w:t xml:space="preserve">She is also an expert researcher </w:t>
                      </w:r>
                      <w:proofErr w:type="gramStart"/>
                      <w:r w:rsidR="008E4340" w:rsidRPr="008E4340">
                        <w:t>in the area of</w:t>
                      </w:r>
                      <w:proofErr w:type="gramEnd"/>
                      <w:r w:rsidR="008E4340" w:rsidRPr="008E4340">
                        <w:t xml:space="preserve"> infertility, who has conducted many studies on patients undergoing infertility treatments within the Israeli cultural context. </w:t>
                      </w:r>
                      <w:r>
                        <w:t xml:space="preserve">She is listed as an author on this study. </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8DA3C13" w:rsidR="000035D5" w:rsidRDefault="000035D5" w:rsidP="000035D5">
                            <w:r>
                              <w:t xml:space="preserve">Reported on page number: </w:t>
                            </w:r>
                            <w:r w:rsidR="009D376F">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" strokecolor="#193a65">
                <v:textbox style="mso-fit-shape-to-text:t">
                  <w:txbxContent>
                    <w:p w14:paraId="19E6DEB8" w14:textId="18DA3C13" w:rsidR="000035D5" w:rsidRDefault="000035D5" w:rsidP="000035D5">
                      <w:r>
                        <w:t xml:space="preserve">Reported on page number: </w:t>
                      </w:r>
                      <w:r w:rsidR="009D376F">
                        <w:t>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4B854AB9" w:rsidR="000035D5" w:rsidRPr="005F4DDA" w:rsidRDefault="005F4DDA" w:rsidP="000035D5">
                            <w:pPr>
                              <w:rPr>
                                <w:lang w:val="en-GB"/>
                              </w:rPr>
                            </w:pPr>
                            <w:r>
                              <w:rPr>
                                <w:lang w:val="en-GB"/>
                              </w:rPr>
                              <w:t xml:space="preserve">Prior to study commencement written ethical approval for the study was given by the Tel </w:t>
                            </w:r>
                            <w:r>
                              <w:t>Aviv University Institutional Review Board</w:t>
                            </w:r>
                            <w:r w:rsidR="007900E6">
                              <w:t xml:space="preserve"> (see p10) </w:t>
                            </w:r>
                            <w:r w:rsidR="007900E6" w:rsidRPr="007900E6">
                              <w:t>[0003890-2]</w:t>
                            </w:r>
                            <w:r w:rsidR="00870953">
                              <w:t xml:space="preserve">. Tel Aviv University, and </w:t>
                            </w:r>
                            <w:r w:rsidR="00870953" w:rsidRPr="005F4DDA">
                              <w:t>Professor Yael Benyamini</w:t>
                            </w:r>
                            <w:r w:rsidR="00870953">
                              <w:t xml:space="preserve"> represented the local Israeli community prior to research taking plac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" strokecolor="#193a65">
                <v:textbox>
                  <w:txbxContent>
                    <w:p w14:paraId="223CD14A" w14:textId="4B854AB9" w:rsidR="000035D5" w:rsidRPr="005F4DDA" w:rsidRDefault="005F4DDA" w:rsidP="000035D5">
                      <w:pPr>
                        <w:rPr>
                          <w:lang w:val="en-GB"/>
                        </w:rPr>
                      </w:pPr>
                      <w:r>
                        <w:rPr>
                          <w:lang w:val="en-GB"/>
                        </w:rPr>
                        <w:t xml:space="preserve">Prior to study commencement written ethical approval for the study was given by the Tel </w:t>
                      </w:r>
                      <w:r>
                        <w:t>Aviv University Institutional Review Board</w:t>
                      </w:r>
                      <w:r w:rsidR="007900E6">
                        <w:t xml:space="preserve"> (see p10) </w:t>
                      </w:r>
                      <w:r w:rsidR="007900E6" w:rsidRPr="007900E6">
                        <w:t>[0003890-2]</w:t>
                      </w:r>
                      <w:r w:rsidR="00870953">
                        <w:t xml:space="preserve">. Tel Aviv University, and </w:t>
                      </w:r>
                      <w:r w:rsidR="00870953" w:rsidRPr="005F4DDA">
                        <w:t>Professor Yael Benyamini</w:t>
                      </w:r>
                      <w:r w:rsidR="00870953">
                        <w:t xml:space="preserve"> represented the local Israeli community prior to research taking place.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3789E078"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0D61E294">
                <wp:simplePos x="0" y="0"/>
                <wp:positionH relativeFrom="margin">
                  <wp:align>right</wp:align>
                </wp:positionH>
                <wp:positionV relativeFrom="paragraph">
                  <wp:posOffset>1146175</wp:posOffset>
                </wp:positionV>
                <wp:extent cx="6838950" cy="876935"/>
                <wp:effectExtent l="0" t="0" r="19050" b="1206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77078"/>
                        </a:xfrm>
                        <a:prstGeom prst="rect">
                          <a:avLst/>
                        </a:prstGeom>
                        <a:solidFill>
                          <a:srgbClr val="FFFFFF"/>
                        </a:solidFill>
                        <a:ln w="9525">
                          <a:solidFill>
                            <a:srgbClr val="193A65"/>
                          </a:solidFill>
                          <a:miter lim="800000"/>
                          <a:headEnd/>
                          <a:tailEnd/>
                        </a:ln>
                      </wps:spPr>
                      <wps:txbx>
                        <w:txbxContent>
                          <w:p w14:paraId="6D21B23F" w14:textId="55B5A129" w:rsidR="000035D5" w:rsidRPr="00870953" w:rsidRDefault="00870953" w:rsidP="000035D5">
                            <w:pPr>
                              <w:rPr>
                                <w:lang w:val="en-GB"/>
                              </w:rPr>
                            </w:pPr>
                            <w:r>
                              <w:rPr>
                                <w:lang w:val="en-GB"/>
                              </w:rPr>
                              <w:t xml:space="preserve">The study was guided by gaps in existing literature, much of which is published by Israeli researchers, or </w:t>
                            </w:r>
                            <w:r w:rsidR="003D028D">
                              <w:rPr>
                                <w:lang w:val="en-GB"/>
                              </w:rPr>
                              <w:t>research</w:t>
                            </w:r>
                            <w:r>
                              <w:rPr>
                                <w:lang w:val="en-GB"/>
                              </w:rPr>
                              <w:t xml:space="preserve"> associated with Israeli research groups. Reviewing this existing literature alongside discussions with </w:t>
                            </w:r>
                            <w:r w:rsidRPr="005F4DDA">
                              <w:t>Professor Yael Benyamini</w:t>
                            </w:r>
                            <w:r>
                              <w:t xml:space="preserve"> allowed the input of the local community in planning the study’s investigations, methodology and anticipated outcome. </w:t>
                            </w:r>
                            <w:r>
                              <w:rPr>
                                <w:lang w:val="en-GB"/>
                              </w:rPr>
                              <w:t xml:space="preserve">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0" type="#_x0000_t202" style="position:absolute;margin-left:487.3pt;margin-top:90.25pt;width:538.5pt;height:69.0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" strokecolor="#193a65">
                <v:textbox>
                  <w:txbxContent>
                    <w:p w14:paraId="6D21B23F" w14:textId="55B5A129" w:rsidR="000035D5" w:rsidRPr="00870953" w:rsidRDefault="00870953" w:rsidP="000035D5">
                      <w:pPr>
                        <w:rPr>
                          <w:lang w:val="en-GB"/>
                        </w:rPr>
                      </w:pPr>
                      <w:r>
                        <w:rPr>
                          <w:lang w:val="en-GB"/>
                        </w:rPr>
                        <w:t xml:space="preserve">The study was guided by gaps in existing literature, much of which is published by Israeli researchers, or </w:t>
                      </w:r>
                      <w:r w:rsidR="003D028D">
                        <w:rPr>
                          <w:lang w:val="en-GB"/>
                        </w:rPr>
                        <w:t>research</w:t>
                      </w:r>
                      <w:r>
                        <w:rPr>
                          <w:lang w:val="en-GB"/>
                        </w:rPr>
                        <w:t xml:space="preserve"> associated with Israeli research groups. Reviewing this existing literature alongside discussions with </w:t>
                      </w:r>
                      <w:r w:rsidRPr="005F4DDA">
                        <w:t>Professor Yael Benyamini</w:t>
                      </w:r>
                      <w:r>
                        <w:t xml:space="preserve"> allowed the input of the local community in planning the study’s investigations, methodology and anticipated outcome. </w:t>
                      </w:r>
                      <w:r>
                        <w:rPr>
                          <w:lang w:val="en-GB"/>
                        </w:rPr>
                        <w:t xml:space="preserve">  </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165DA2EC" w14:textId="77777777" w:rsidR="007900E6" w:rsidRDefault="007900E6" w:rsidP="000035D5">
      <w:pPr>
        <w:spacing w:before="240" w:after="240"/>
      </w:pPr>
    </w:p>
    <w:p w14:paraId="2FEF5D18" w14:textId="77777777" w:rsidR="007900E6" w:rsidRDefault="007900E6" w:rsidP="000035D5">
      <w:pPr>
        <w:spacing w:before="240" w:after="240"/>
      </w:pPr>
    </w:p>
    <w:p w14:paraId="2063A8C0" w14:textId="77777777" w:rsidR="007900E6" w:rsidRDefault="007900E6" w:rsidP="000035D5">
      <w:pPr>
        <w:spacing w:before="240" w:after="240"/>
      </w:pPr>
    </w:p>
    <w:p w14:paraId="4E65FA24" w14:textId="34BF0D08"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56864CC2" w:rsidR="000035D5" w:rsidRDefault="007900E6"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2BE620B5">
                <wp:simplePos x="0" y="0"/>
                <wp:positionH relativeFrom="margin">
                  <wp:posOffset>22030</wp:posOffset>
                </wp:positionH>
                <wp:positionV relativeFrom="paragraph">
                  <wp:posOffset>1566936</wp:posOffset>
                </wp:positionV>
                <wp:extent cx="6838950" cy="914400"/>
                <wp:effectExtent l="0" t="0" r="19050" b="1270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914400"/>
                        </a:xfrm>
                        <a:prstGeom prst="rect">
                          <a:avLst/>
                        </a:prstGeom>
                        <a:solidFill>
                          <a:srgbClr val="FFFFFF"/>
                        </a:solidFill>
                        <a:ln w="9525">
                          <a:solidFill>
                            <a:srgbClr val="193A65"/>
                          </a:solidFill>
                          <a:miter lim="800000"/>
                          <a:headEnd/>
                          <a:tailEnd/>
                        </a:ln>
                      </wps:spPr>
                      <wps:txbx>
                        <w:txbxContent>
                          <w:p w14:paraId="53B10E27" w14:textId="37A57751" w:rsidR="000035D5" w:rsidRPr="000A5C91" w:rsidRDefault="000A5C91" w:rsidP="000035D5">
                            <w:pPr>
                              <w:rPr>
                                <w:lang w:val="en-GB"/>
                              </w:rPr>
                            </w:pPr>
                            <w:r>
                              <w:rPr>
                                <w:lang w:val="en-GB"/>
                              </w:rPr>
                              <w:t xml:space="preserve">All participants were required by the inclusion criteria to be English speaking since interviews were conducted in English. </w:t>
                            </w:r>
                            <w:proofErr w:type="gramStart"/>
                            <w:r>
                              <w:rPr>
                                <w:lang w:val="en-GB"/>
                              </w:rPr>
                              <w:t>Therefore</w:t>
                            </w:r>
                            <w:proofErr w:type="gramEnd"/>
                            <w:r>
                              <w:rPr>
                                <w:lang w:val="en-GB"/>
                              </w:rPr>
                              <w:t xml:space="preserve"> although study documentation, including the informed consent documents and participant information sheet, was in English it was understandable by all the target population.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1.75pt;margin-top:123.4pt;width:538.5pt;height:1in;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" strokecolor="#193a65">
                <v:textbox>
                  <w:txbxContent>
                    <w:p w14:paraId="53B10E27" w14:textId="37A57751" w:rsidR="000035D5" w:rsidRPr="000A5C91" w:rsidRDefault="000A5C91" w:rsidP="000035D5">
                      <w:pPr>
                        <w:rPr>
                          <w:lang w:val="en-GB"/>
                        </w:rPr>
                      </w:pPr>
                      <w:r>
                        <w:rPr>
                          <w:lang w:val="en-GB"/>
                        </w:rPr>
                        <w:t xml:space="preserve">All participants were required by the inclusion criteria to be English speaking since interviews were conducted in English. </w:t>
                      </w:r>
                      <w:proofErr w:type="gramStart"/>
                      <w:r>
                        <w:rPr>
                          <w:lang w:val="en-GB"/>
                        </w:rPr>
                        <w:t>Therefore</w:t>
                      </w:r>
                      <w:proofErr w:type="gramEnd"/>
                      <w:r>
                        <w:rPr>
                          <w:lang w:val="en-GB"/>
                        </w:rPr>
                        <w:t xml:space="preserve"> although study documentation, including the informed consent documents and participant information sheet, was in English it was understandable by all the target population. </w:t>
                      </w:r>
                    </w:p>
                  </w:txbxContent>
                </v:textbox>
                <w10:wrap type="topAndBottom" anchorx="margin"/>
              </v:shape>
            </w:pict>
          </mc:Fallback>
        </mc:AlternateContent>
      </w:r>
      <w:r>
        <w:rPr>
          <w:noProof/>
        </w:rPr>
        <mc:AlternateContent>
          <mc:Choice Requires="wps">
            <w:drawing>
              <wp:anchor distT="45720" distB="45720" distL="114300" distR="114300" simplePos="0" relativeHeight="251681792" behindDoc="0" locked="0" layoutInCell="1" allowOverlap="1" wp14:anchorId="0D25BCA0" wp14:editId="20CEF0FE">
                <wp:simplePos x="0" y="0"/>
                <wp:positionH relativeFrom="margin">
                  <wp:posOffset>23495</wp:posOffset>
                </wp:positionH>
                <wp:positionV relativeFrom="paragraph">
                  <wp:posOffset>98</wp:posOffset>
                </wp:positionV>
                <wp:extent cx="6838950" cy="867410"/>
                <wp:effectExtent l="0" t="0" r="19050" b="8890"/>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867410"/>
                        </a:xfrm>
                        <a:prstGeom prst="rect">
                          <a:avLst/>
                        </a:prstGeom>
                        <a:solidFill>
                          <a:srgbClr val="FFFFFF"/>
                        </a:solidFill>
                        <a:ln w="9525">
                          <a:solidFill>
                            <a:srgbClr val="193A65"/>
                          </a:solidFill>
                          <a:miter lim="800000"/>
                          <a:headEnd/>
                          <a:tailEnd/>
                        </a:ln>
                      </wps:spPr>
                      <wps:txbx>
                        <w:txbxContent>
                          <w:p w14:paraId="63B5C0C8" w14:textId="07A1E709" w:rsidR="000035D5" w:rsidRPr="00BC73F4" w:rsidRDefault="00BC73F4" w:rsidP="000035D5">
                            <w:pPr>
                              <w:rPr>
                                <w:lang w:val="en-GB"/>
                              </w:rPr>
                            </w:pPr>
                            <w:r>
                              <w:rPr>
                                <w:lang w:val="en-GB"/>
                              </w:rPr>
                              <w:t xml:space="preserve">All participants were offered the opportunity to opt in to being sent a copy of the final publication. If published all participants will be sent a copy of the final publication so that they can read the findings of the research. Since we also aim to publish in an open-access journal the publication will also be accessible to all members of the community who wish </w:t>
                            </w:r>
                            <w:r w:rsidR="003D028D">
                              <w:rPr>
                                <w:lang w:val="en-GB"/>
                              </w:rPr>
                              <w:t>to</w:t>
                            </w:r>
                            <w:r>
                              <w:rPr>
                                <w:lang w:val="en-GB"/>
                              </w:rPr>
                              <w:t xml:space="preserve"> access the findings off the research.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85pt;margin-top:0;width:538.5pt;height:68.3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" strokecolor="#193a65">
                <v:textbox>
                  <w:txbxContent>
                    <w:p w14:paraId="63B5C0C8" w14:textId="07A1E709" w:rsidR="000035D5" w:rsidRPr="00BC73F4" w:rsidRDefault="00BC73F4" w:rsidP="000035D5">
                      <w:pPr>
                        <w:rPr>
                          <w:lang w:val="en-GB"/>
                        </w:rPr>
                      </w:pPr>
                      <w:r>
                        <w:rPr>
                          <w:lang w:val="en-GB"/>
                        </w:rPr>
                        <w:t xml:space="preserve">All participants were offered the opportunity to opt in to being sent a copy of the final publication. If published all participants will be sent a copy of the final publication so that they can read the findings of the research. Since we also aim to publish in an open-access journal the publication will also be accessible to all members of the community who wish </w:t>
                      </w:r>
                      <w:r w:rsidR="003D028D">
                        <w:rPr>
                          <w:lang w:val="en-GB"/>
                        </w:rPr>
                        <w:t>to</w:t>
                      </w:r>
                      <w:r>
                        <w:rPr>
                          <w:lang w:val="en-GB"/>
                        </w:rPr>
                        <w:t xml:space="preserve"> access the findings off the research.  </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2FCC7B6"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61A8F82D" w:rsidR="000035D5" w:rsidRPr="004570EB" w:rsidRDefault="004570E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61A8F82D" w:rsidR="000035D5" w:rsidRPr="004570EB" w:rsidRDefault="004570EB"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224CF182" w:rsidR="000035D5" w:rsidRPr="004570EB" w:rsidRDefault="004570E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224CF182" w:rsidR="000035D5" w:rsidRPr="004570EB" w:rsidRDefault="004570EB"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7D84DBE" w:rsidR="000035D5" w:rsidRPr="004570EB" w:rsidRDefault="004570E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07D84DBE" w:rsidR="000035D5" w:rsidRPr="004570EB" w:rsidRDefault="004570EB"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AD7A1E4">
                <wp:simplePos x="0" y="0"/>
                <wp:positionH relativeFrom="margin">
                  <wp:align>right</wp:align>
                </wp:positionH>
                <wp:positionV relativeFrom="paragraph">
                  <wp:posOffset>846455</wp:posOffset>
                </wp:positionV>
                <wp:extent cx="6838950" cy="676275"/>
                <wp:effectExtent l="0" t="0" r="19050" b="952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2350D3A" w:rsidR="000035D5" w:rsidRPr="004570EB" w:rsidRDefault="004570E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02350D3A" w:rsidR="000035D5" w:rsidRPr="004570EB" w:rsidRDefault="004570EB"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61281E3B">
                <wp:simplePos x="0" y="0"/>
                <wp:positionH relativeFrom="margin">
                  <wp:align>right</wp:align>
                </wp:positionH>
                <wp:positionV relativeFrom="paragraph">
                  <wp:posOffset>541020</wp:posOffset>
                </wp:positionV>
                <wp:extent cx="6838950" cy="676275"/>
                <wp:effectExtent l="0" t="0" r="19050" b="952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022F73EF" w:rsidR="000035D5" w:rsidRPr="004570EB" w:rsidRDefault="004570EB"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022F73EF" w:rsidR="000035D5" w:rsidRPr="004570EB" w:rsidRDefault="004570EB"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871F6C" w:rsidRPr="00F57A3B" w:rsidRDefault="00871F6C">
      <w:pPr>
        <w:rPr>
          <w:rFonts w:ascii="Arial" w:hAnsi="Arial" w:cs="Arial"/>
        </w:rPr>
      </w:pPr>
    </w:p>
    <w:sectPr w:rsidR="00871F6C" w:rsidRPr="00F57A3B" w:rsidSect="0072565A">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642018" w14:textId="77777777" w:rsidR="0072565A" w:rsidRDefault="0072565A" w:rsidP="00F57A3B">
      <w:r>
        <w:separator/>
      </w:r>
    </w:p>
  </w:endnote>
  <w:endnote w:type="continuationSeparator" w:id="0">
    <w:p w14:paraId="3BF421BC" w14:textId="77777777" w:rsidR="0072565A" w:rsidRDefault="0072565A"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9FBF79" w14:textId="77777777" w:rsidR="0072565A" w:rsidRDefault="0072565A" w:rsidP="00F57A3B">
      <w:r>
        <w:separator/>
      </w:r>
    </w:p>
  </w:footnote>
  <w:footnote w:type="continuationSeparator" w:id="0">
    <w:p w14:paraId="4943913B" w14:textId="77777777" w:rsidR="0072565A" w:rsidRDefault="0072565A"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8"/>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A5C91"/>
    <w:rsid w:val="000F365D"/>
    <w:rsid w:val="00116E71"/>
    <w:rsid w:val="00335779"/>
    <w:rsid w:val="003952B0"/>
    <w:rsid w:val="003D028D"/>
    <w:rsid w:val="004570EB"/>
    <w:rsid w:val="004A7A57"/>
    <w:rsid w:val="004C71C4"/>
    <w:rsid w:val="00515BC0"/>
    <w:rsid w:val="00541C18"/>
    <w:rsid w:val="00580384"/>
    <w:rsid w:val="005F4DDA"/>
    <w:rsid w:val="0069423E"/>
    <w:rsid w:val="006F5F45"/>
    <w:rsid w:val="0072565A"/>
    <w:rsid w:val="007900E6"/>
    <w:rsid w:val="00831ADE"/>
    <w:rsid w:val="00841F25"/>
    <w:rsid w:val="00870953"/>
    <w:rsid w:val="00871F6C"/>
    <w:rsid w:val="008E4340"/>
    <w:rsid w:val="009364D9"/>
    <w:rsid w:val="009D376F"/>
    <w:rsid w:val="00A43F5B"/>
    <w:rsid w:val="00A961CD"/>
    <w:rsid w:val="00AD410C"/>
    <w:rsid w:val="00BC73F4"/>
    <w:rsid w:val="00BD19EC"/>
    <w:rsid w:val="00C25E5B"/>
    <w:rsid w:val="00C948F7"/>
    <w:rsid w:val="00E004E6"/>
    <w:rsid w:val="00E3787D"/>
    <w:rsid w:val="00E976A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4</Pages>
  <Words>893</Words>
  <Characters>5092</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Lucy Davies (Medicine Clinical)</cp:lastModifiedBy>
  <cp:revision>3</cp:revision>
  <dcterms:created xsi:type="dcterms:W3CDTF">2024-03-21T14:56:00Z</dcterms:created>
  <dcterms:modified xsi:type="dcterms:W3CDTF">2024-03-21T15:01:00Z</dcterms:modified>
</cp:coreProperties>
</file>